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59" w:before="0" w:after="16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 xml:space="preserve">Supplemental Text 1. </w:t>
      </w:r>
      <w:r>
        <w:rPr>
          <w:rFonts w:eastAsia="Times New Roman" w:cs="Times New Roman" w:ascii="Times New Roman" w:hAnsi="Times New Roman"/>
        </w:rPr>
        <w:t>Search strategies used in each evaluated database.</w:t>
      </w:r>
    </w:p>
    <w:p>
      <w:pPr>
        <w:pStyle w:val="Normal1"/>
        <w:spacing w:lineRule="auto" w:line="259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Medline</w:t>
      </w:r>
      <w:r>
        <w:rPr>
          <w:rFonts w:eastAsia="Times New Roman" w:cs="Times New Roman" w:ascii="Times New Roman" w:hAnsi="Times New Roman"/>
          <w:sz w:val="20"/>
          <w:szCs w:val="20"/>
        </w:rPr>
        <w:t>(Ovid),</w:t>
      </w:r>
    </w:p>
    <w:p>
      <w:pPr>
        <w:pStyle w:val="Normal1"/>
        <w:spacing w:lineRule="auto" w:line="259" w:before="240" w:after="24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(Atrial Fibrillation.mp OR Paroxysmal atrial fibrillation.mp OR "Atrial fibrillation and flutter".mp OR Chronic atrial fibrillation.mp OR Persistent atrial fibrillation.mp OR Permanent atrial fibrillation.mp OR Fibrillation atrial aggravated.mp) AND ((RNA-Seq/ OR Gene Expression Profiling/ OR Transcriptome/ OR High-Throughput Nucleotide Sequencing/ OR Oligonucleotide Array Sequence Analysis/) OR (Microarray Analysis/ OR Gene Expression Regulation/)) AND Humans/</w:t>
      </w:r>
    </w:p>
    <w:p>
      <w:pPr>
        <w:pStyle w:val="Normal1"/>
        <w:spacing w:lineRule="auto" w:line="259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1"/>
        <w:spacing w:lineRule="auto" w:line="259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Embase</w:t>
      </w:r>
      <w:r>
        <w:rPr>
          <w:rFonts w:eastAsia="Times New Roman" w:cs="Times New Roman" w:ascii="Times New Roman" w:hAnsi="Times New Roman"/>
          <w:sz w:val="20"/>
          <w:szCs w:val="20"/>
        </w:rPr>
        <w:t>,</w:t>
      </w:r>
    </w:p>
    <w:p>
      <w:pPr>
        <w:pStyle w:val="Normal1"/>
        <w:spacing w:lineRule="auto" w:line="259" w:before="240" w:after="24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('atrial fibrillation':ab,ti,kw OR 'heart atrium arrhythmia':ab,ti,kw OR 'atrial cardiomyopathy':ab,ti,kw) AND ('gene expression':ab,ti,kw OR 'rna sequencing':ab,ti,kw OR  'microarray analysis':ab,ti,kw OR 'transcriptome sequencing':ab,ti,kw OR 'transcriptomic analysis':ab,ti,kw OR 'transcriptomic profiling':ab,ti,kw OR 'transcriptomics':ab,ti,kw) AND ([article]/lim OR [article in press]/lim OR [data papers]/lim) AND [2000-2023]/py</w:t>
      </w:r>
    </w:p>
    <w:p>
      <w:pPr>
        <w:pStyle w:val="Normal1"/>
        <w:spacing w:lineRule="auto" w:line="259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1"/>
        <w:spacing w:lineRule="auto" w:line="259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CINAHL</w:t>
      </w:r>
      <w:r>
        <w:rPr>
          <w:rFonts w:eastAsia="Times New Roman" w:cs="Times New Roman" w:ascii="Times New Roman" w:hAnsi="Times New Roman"/>
          <w:sz w:val="20"/>
          <w:szCs w:val="20"/>
        </w:rPr>
        <w:t>(EBSCOhost),</w:t>
      </w:r>
    </w:p>
    <w:p>
      <w:pPr>
        <w:pStyle w:val="Normal1"/>
        <w:spacing w:lineRule="auto" w:line="259" w:before="240" w:after="24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("atrial fibrillation" or "atrial cardiomyopathy" or "atrial arrhythmia") AND ("rna-seq" or "rna sequencing" or transcriptomic* or microarray* or "high throughput sequencing" or "next generation sequencing" or "gene expression analysis")</w:t>
      </w:r>
    </w:p>
    <w:p>
      <w:pPr>
        <w:pStyle w:val="Normal1"/>
        <w:spacing w:lineRule="auto" w:line="259" w:before="240" w:after="24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1"/>
        <w:spacing w:lineRule="auto" w:line="259" w:before="240" w:after="24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>Google Scholar</w:t>
      </w:r>
    </w:p>
    <w:p>
      <w:pPr>
        <w:pStyle w:val="Normal1"/>
        <w:spacing w:lineRule="auto" w:line="259" w:before="240" w:after="24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>(atrial fibrillation or atrial cardiomyopathy or atrial arrhythmia) AND (rna-seq or rna sequencing or transcriptom* or microarray* or high throughput sequencing or next generation sequencing or gene expression analysis)</w:t>
      </w:r>
    </w:p>
    <w:p>
      <w:pPr>
        <w:pStyle w:val="Normal1"/>
        <w:spacing w:lineRule="auto" w:line="259" w:before="0" w:after="1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7.2$Linux_X86_64 LibreOffice_project/30$Build-2</Application>
  <AppVersion>15.0000</AppVersion>
  <Pages>1</Pages>
  <Words>166</Words>
  <Characters>1322</Characters>
  <CharactersWithSpaces>1482</CharactersWithSpaces>
  <Paragraphs>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8:57:07Z</dcterms:created>
  <dc:creator/>
  <dc:description/>
  <dc:language>en-US</dc:language>
  <cp:lastModifiedBy/>
  <dcterms:modified xsi:type="dcterms:W3CDTF">2025-02-16T18:57:47Z</dcterms:modified>
  <cp:revision>1</cp:revision>
  <dc:subject/>
  <dc:title/>
</cp:coreProperties>
</file>